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E689232" w14:textId="64584D4F" w:rsidR="00322541" w:rsidRPr="00290F33" w:rsidRDefault="00D72D7C" w:rsidP="009272CD">
      <w:pPr>
        <w:pStyle w:val="ListParagraph"/>
        <w:spacing w:line="360" w:lineRule="auto"/>
        <w:ind w:left="0"/>
        <w:rPr>
          <w:rFonts w:cstheme="minorHAnsi"/>
        </w:rPr>
      </w:pPr>
      <w:r w:rsidRPr="00D72D7C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91520" behindDoc="0" locked="0" layoutInCell="1" allowOverlap="1" wp14:anchorId="7D51CAE0" wp14:editId="04B47C8A">
                <wp:simplePos x="0" y="0"/>
                <wp:positionH relativeFrom="column">
                  <wp:posOffset>866775</wp:posOffset>
                </wp:positionH>
                <wp:positionV relativeFrom="paragraph">
                  <wp:posOffset>4505325</wp:posOffset>
                </wp:positionV>
                <wp:extent cx="2409825" cy="1071880"/>
                <wp:effectExtent l="0" t="0" r="9525" b="0"/>
                <wp:wrapNone/>
                <wp:docPr id="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9825" cy="1071880"/>
                          <a:chOff x="0" y="0"/>
                          <a:chExt cx="2254947" cy="105679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947" cy="105679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Rectangle 12"/>
                        <wps:cNvSpPr/>
                        <wps:spPr>
                          <a:xfrm>
                            <a:off x="404328" y="226286"/>
                            <a:ext cx="1351581" cy="2181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4BF2C9" w14:textId="77777777" w:rsidR="00D72D7C" w:rsidRPr="00D72D7C" w:rsidRDefault="00D72D7C" w:rsidP="00D72D7C">
                              <w:pPr>
                                <w:rPr>
                                  <w:rFonts w:ascii="Abadi" w:hAnsi="Abadi" w:cstheme="majorHAns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D72D7C">
                                <w:rPr>
                                  <w:rFonts w:ascii="Abadi" w:hAnsi="Abadi" w:cstheme="majorHAns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umor response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D51CAE0" id="Group 6" o:spid="_x0000_s1100" style="position:absolute;margin-left:68.25pt;margin-top:354.75pt;width:189.75pt;height:84.4pt;z-index:251691520;mso-width-relative:margin;mso-height-relative:margin" coordsize="22549,105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101" type="#_x0000_t75" style="position:absolute;width:22549;height:10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">
                  <v:imagedata r:id="rId32" o:title=""/>
                </v:shape>
                <v:rect id="Rectangle 12" o:spid="_x0000_s1102" style="position:absolute;left:4043;top:2262;width:13516;height:2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>
                  <v:textbox>
                    <w:txbxContent>
                      <w:p w14:paraId="1B4BF2C9" w14:textId="77777777" w:rsidR="00D72D7C" w:rsidRPr="00D72D7C" w:rsidRDefault="00D72D7C" w:rsidP="00D72D7C">
                        <w:pPr>
                          <w:rPr>
                            <w:rFonts w:ascii="Abadi" w:hAnsi="Abadi" w:cstheme="majorHAns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D72D7C">
                          <w:rPr>
                            <w:rFonts w:ascii="Abadi" w:hAnsi="Abadi" w:cstheme="majorHAns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umor respons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2126EF" w:rsidRPr="002126EF">
        <w:rPr>
          <w:rFonts w:cstheme="minorHAnsi"/>
        </w:rPr>
        <w:object w:dxaOrig="12312" w:dyaOrig="9276" w14:anchorId="0671CE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2.5pt" o:ole="">
            <v:imagedata r:id="rId33" o:title=""/>
          </v:shape>
          <o:OLEObject Type="Embed" ProgID="Prism10.Document" ShapeID="_x0000_i1025" DrawAspect="Content" ObjectID="_1759821496" r:id="rId34"/>
        </w:object>
      </w:r>
      <w:r w:rsidR="00804384" w:rsidRPr="00290F33">
        <w:rPr>
          <w:rFonts w:cstheme="minorHAnsi"/>
        </w:rPr>
        <w:tab/>
      </w:r>
    </w:p>
    <w:p w14:paraId="6E708E56" w14:textId="2D71084D" w:rsidR="002D4F84" w:rsidRDefault="002D4F84" w:rsidP="009272CD">
      <w:pPr>
        <w:spacing w:line="360" w:lineRule="auto"/>
        <w:rPr>
          <w:rFonts w:cstheme="minorHAnsi"/>
          <w:b/>
          <w:bCs/>
        </w:rPr>
      </w:pPr>
    </w:p>
    <w:p w14:paraId="68A34516" w14:textId="77777777" w:rsidR="00D72D7C" w:rsidRDefault="00D72D7C" w:rsidP="009272CD">
      <w:pPr>
        <w:spacing w:line="360" w:lineRule="auto"/>
        <w:rPr>
          <w:rFonts w:cstheme="minorHAnsi"/>
          <w:b/>
          <w:bCs/>
        </w:rPr>
      </w:pPr>
    </w:p>
    <w:p w14:paraId="041A4A80" w14:textId="77777777" w:rsidR="00D72D7C" w:rsidRDefault="00D72D7C" w:rsidP="009272CD">
      <w:pPr>
        <w:spacing w:line="360" w:lineRule="auto"/>
        <w:rPr>
          <w:rFonts w:cstheme="minorHAnsi"/>
          <w:b/>
          <w:bCs/>
        </w:rPr>
      </w:pPr>
    </w:p>
    <w:p w14:paraId="6CBE413B" w14:textId="4CDD6A87" w:rsidR="00462253" w:rsidRPr="00290F33" w:rsidRDefault="002D4F84" w:rsidP="009437C1">
      <w:pPr>
        <w:spacing w:line="276" w:lineRule="auto"/>
        <w:rPr>
          <w:rFonts w:cstheme="minorHAnsi"/>
          <w:b/>
          <w:bCs/>
        </w:rPr>
      </w:pPr>
      <w:r w:rsidRPr="0099141B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Pr="0099141B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>0</w:t>
      </w:r>
      <w:r w:rsidRPr="0099141B">
        <w:rPr>
          <w:rFonts w:cstheme="minorHAnsi"/>
        </w:rPr>
        <w:t xml:space="preserve">: </w:t>
      </w:r>
      <w:r w:rsidRPr="0099141B">
        <w:rPr>
          <w:rFonts w:cstheme="minorHAnsi"/>
          <w:b/>
          <w:bCs/>
        </w:rPr>
        <w:t xml:space="preserve">BncfDNA </w:t>
      </w:r>
      <w:r>
        <w:rPr>
          <w:rFonts w:cstheme="minorHAnsi"/>
          <w:b/>
          <w:bCs/>
        </w:rPr>
        <w:t xml:space="preserve">ratio dynamic during </w:t>
      </w:r>
      <w:r w:rsidR="008E4875">
        <w:rPr>
          <w:rFonts w:cstheme="minorHAnsi"/>
          <w:b/>
          <w:bCs/>
        </w:rPr>
        <w:t>RBI</w:t>
      </w:r>
      <w:r>
        <w:rPr>
          <w:rFonts w:cstheme="minorHAnsi"/>
          <w:b/>
          <w:bCs/>
        </w:rPr>
        <w:t xml:space="preserve"> and non</w:t>
      </w:r>
      <w:r w:rsidR="008E4875">
        <w:rPr>
          <w:rFonts w:cstheme="minorHAnsi"/>
          <w:b/>
          <w:bCs/>
        </w:rPr>
        <w:t>-RBI</w:t>
      </w:r>
      <w:r>
        <w:rPr>
          <w:rFonts w:cstheme="minorHAnsi"/>
          <w:b/>
          <w:bCs/>
        </w:rPr>
        <w:t>.</w:t>
      </w:r>
      <w:r w:rsidRPr="0099141B">
        <w:rPr>
          <w:rFonts w:cstheme="minorHAnsi"/>
        </w:rPr>
        <w:t xml:space="preserve"> </w:t>
      </w:r>
      <w:r>
        <w:rPr>
          <w:rFonts w:cstheme="minorHAnsi"/>
        </w:rPr>
        <w:t xml:space="preserve">Ratio of total BncfDNA to total cfDNA levels measured for each patient during follow-up period, grouped to patients with </w:t>
      </w:r>
      <w:r w:rsidR="000D094D">
        <w:rPr>
          <w:rFonts w:cstheme="minorHAnsi"/>
        </w:rPr>
        <w:t>RBI</w:t>
      </w:r>
      <w:r>
        <w:rPr>
          <w:rFonts w:cstheme="minorHAnsi"/>
        </w:rPr>
        <w:t xml:space="preserve"> (blue lines) and non-</w:t>
      </w:r>
      <w:r w:rsidR="000D094D">
        <w:rPr>
          <w:rFonts w:cstheme="minorHAnsi"/>
        </w:rPr>
        <w:t>RBI</w:t>
      </w:r>
      <w:r>
        <w:rPr>
          <w:rFonts w:cstheme="minorHAnsi"/>
        </w:rPr>
        <w:t xml:space="preserve"> (red lines)</w:t>
      </w:r>
      <w:r w:rsidR="008E4875">
        <w:rPr>
          <w:rFonts w:cstheme="minorHAnsi"/>
        </w:rPr>
        <w:t>.</w:t>
      </w:r>
      <w:r>
        <w:rPr>
          <w:rFonts w:cstheme="minorHAnsi"/>
        </w:rPr>
        <w:t xml:space="preserve"> Specific time points in which </w:t>
      </w:r>
      <w:r w:rsidR="000D094D">
        <w:rPr>
          <w:rFonts w:cstheme="minorHAnsi"/>
        </w:rPr>
        <w:t>RBI</w:t>
      </w:r>
      <w:r>
        <w:rPr>
          <w:rFonts w:cstheme="minorHAnsi"/>
        </w:rPr>
        <w:t xml:space="preserve"> and non</w:t>
      </w:r>
      <w:r w:rsidR="000D094D">
        <w:rPr>
          <w:rFonts w:cstheme="minorHAnsi"/>
        </w:rPr>
        <w:t>-RBI</w:t>
      </w:r>
      <w:r>
        <w:rPr>
          <w:rFonts w:cstheme="minorHAnsi"/>
        </w:rPr>
        <w:t xml:space="preserve"> occurred are marked as detailed in the legend (RIBD-</w:t>
      </w:r>
      <w:r w:rsidR="008E4875">
        <w:rPr>
          <w:rFonts w:cstheme="minorHAnsi"/>
        </w:rPr>
        <w:t xml:space="preserve"> blue</w:t>
      </w:r>
      <w:r>
        <w:rPr>
          <w:rFonts w:cstheme="minorHAnsi"/>
        </w:rPr>
        <w:t xml:space="preserve"> star; treatment response </w:t>
      </w:r>
      <w:r w:rsidR="008E4875">
        <w:rPr>
          <w:rFonts w:cstheme="minorHAnsi"/>
        </w:rPr>
        <w:t>–</w:t>
      </w:r>
      <w:r>
        <w:rPr>
          <w:rFonts w:cstheme="minorHAnsi"/>
        </w:rPr>
        <w:t xml:space="preserve"> </w:t>
      </w:r>
      <w:r w:rsidR="008E4875">
        <w:rPr>
          <w:rFonts w:cstheme="minorHAnsi"/>
        </w:rPr>
        <w:t xml:space="preserve">red </w:t>
      </w:r>
      <w:r>
        <w:rPr>
          <w:rFonts w:cstheme="minorHAnsi"/>
        </w:rPr>
        <w:t>hexagon; stab</w:t>
      </w:r>
      <w:r w:rsidR="0092334D">
        <w:rPr>
          <w:rFonts w:cstheme="minorHAnsi"/>
        </w:rPr>
        <w:t>l</w:t>
      </w:r>
      <w:r>
        <w:rPr>
          <w:rFonts w:cstheme="minorHAnsi"/>
        </w:rPr>
        <w:t>e disease –</w:t>
      </w:r>
      <w:r w:rsidR="008E4875">
        <w:rPr>
          <w:rFonts w:cstheme="minorHAnsi"/>
        </w:rPr>
        <w:t xml:space="preserve"> red</w:t>
      </w:r>
      <w:r>
        <w:rPr>
          <w:rFonts w:cstheme="minorHAnsi"/>
        </w:rPr>
        <w:t xml:space="preserve"> </w:t>
      </w:r>
      <w:r w:rsidR="0092334D">
        <w:rPr>
          <w:rFonts w:cstheme="minorHAnsi"/>
        </w:rPr>
        <w:t>rhomboid; progressive</w:t>
      </w:r>
      <w:r>
        <w:rPr>
          <w:rFonts w:cstheme="minorHAnsi"/>
        </w:rPr>
        <w:t xml:space="preserve"> disease – </w:t>
      </w:r>
      <w:r w:rsidR="008E4875">
        <w:rPr>
          <w:rFonts w:cstheme="minorHAnsi"/>
        </w:rPr>
        <w:t xml:space="preserve">red </w:t>
      </w:r>
      <w:r>
        <w:rPr>
          <w:rFonts w:cstheme="minorHAnsi"/>
        </w:rPr>
        <w:t>square).</w:t>
      </w: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298DA" w14:textId="77777777" w:rsidR="00BC10BE" w:rsidRDefault="00BC10BE" w:rsidP="00367BF7">
      <w:pPr>
        <w:spacing w:after="0" w:line="240" w:lineRule="auto"/>
      </w:pPr>
      <w:r>
        <w:separator/>
      </w:r>
    </w:p>
  </w:endnote>
  <w:endnote w:type="continuationSeparator" w:id="0">
    <w:p w14:paraId="37811E9A" w14:textId="77777777" w:rsidR="00BC10BE" w:rsidRDefault="00BC10BE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altName w:val="Arial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AAC16" w14:textId="77777777" w:rsidR="00BC10BE" w:rsidRDefault="00BC10BE" w:rsidP="00367BF7">
      <w:pPr>
        <w:spacing w:after="0" w:line="240" w:lineRule="auto"/>
      </w:pPr>
      <w:r>
        <w:separator/>
      </w:r>
    </w:p>
  </w:footnote>
  <w:footnote w:type="continuationSeparator" w:id="0">
    <w:p w14:paraId="71890406" w14:textId="77777777" w:rsidR="00BC10BE" w:rsidRDefault="00BC10BE" w:rsidP="00367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1789D"/>
    <w:rsid w:val="00060FAC"/>
    <w:rsid w:val="000612DE"/>
    <w:rsid w:val="00061647"/>
    <w:rsid w:val="00063137"/>
    <w:rsid w:val="00065F20"/>
    <w:rsid w:val="00070CF2"/>
    <w:rsid w:val="00076AD3"/>
    <w:rsid w:val="00076C9C"/>
    <w:rsid w:val="000812D9"/>
    <w:rsid w:val="0009081D"/>
    <w:rsid w:val="0009249A"/>
    <w:rsid w:val="0009277F"/>
    <w:rsid w:val="000A080F"/>
    <w:rsid w:val="000A39AD"/>
    <w:rsid w:val="000A41DD"/>
    <w:rsid w:val="000B2331"/>
    <w:rsid w:val="000C629A"/>
    <w:rsid w:val="000D094D"/>
    <w:rsid w:val="000D1DA1"/>
    <w:rsid w:val="000E2D52"/>
    <w:rsid w:val="000E5F7A"/>
    <w:rsid w:val="000F5BAE"/>
    <w:rsid w:val="000F6860"/>
    <w:rsid w:val="0010073F"/>
    <w:rsid w:val="00126C28"/>
    <w:rsid w:val="00135AD0"/>
    <w:rsid w:val="001409AE"/>
    <w:rsid w:val="00142872"/>
    <w:rsid w:val="00156AC9"/>
    <w:rsid w:val="00160BE1"/>
    <w:rsid w:val="00166DAE"/>
    <w:rsid w:val="0017126A"/>
    <w:rsid w:val="00190C00"/>
    <w:rsid w:val="001A30D9"/>
    <w:rsid w:val="001A5DCC"/>
    <w:rsid w:val="001B2004"/>
    <w:rsid w:val="001C2EFF"/>
    <w:rsid w:val="001C3611"/>
    <w:rsid w:val="001C787D"/>
    <w:rsid w:val="001C78DB"/>
    <w:rsid w:val="001F67E0"/>
    <w:rsid w:val="001F7024"/>
    <w:rsid w:val="00211758"/>
    <w:rsid w:val="002126EF"/>
    <w:rsid w:val="00240B21"/>
    <w:rsid w:val="002460A6"/>
    <w:rsid w:val="00250214"/>
    <w:rsid w:val="002506D1"/>
    <w:rsid w:val="00257BEA"/>
    <w:rsid w:val="002732F3"/>
    <w:rsid w:val="00280A70"/>
    <w:rsid w:val="0028748F"/>
    <w:rsid w:val="00290F33"/>
    <w:rsid w:val="002A2F1B"/>
    <w:rsid w:val="002A7638"/>
    <w:rsid w:val="002B4D7D"/>
    <w:rsid w:val="002C1E44"/>
    <w:rsid w:val="002C44D6"/>
    <w:rsid w:val="002C5400"/>
    <w:rsid w:val="002D162F"/>
    <w:rsid w:val="002D4F84"/>
    <w:rsid w:val="002F5E25"/>
    <w:rsid w:val="00306DCB"/>
    <w:rsid w:val="0031208B"/>
    <w:rsid w:val="00316FE2"/>
    <w:rsid w:val="00320C2F"/>
    <w:rsid w:val="003219A7"/>
    <w:rsid w:val="00322541"/>
    <w:rsid w:val="00354B1C"/>
    <w:rsid w:val="00355218"/>
    <w:rsid w:val="00363347"/>
    <w:rsid w:val="00365820"/>
    <w:rsid w:val="00367BF7"/>
    <w:rsid w:val="003744E2"/>
    <w:rsid w:val="00376B93"/>
    <w:rsid w:val="00387908"/>
    <w:rsid w:val="00397A2E"/>
    <w:rsid w:val="003A4E1D"/>
    <w:rsid w:val="003B32E4"/>
    <w:rsid w:val="003C1A8D"/>
    <w:rsid w:val="003C4EF1"/>
    <w:rsid w:val="003C691B"/>
    <w:rsid w:val="003D30A9"/>
    <w:rsid w:val="003D6758"/>
    <w:rsid w:val="003E0901"/>
    <w:rsid w:val="003F117E"/>
    <w:rsid w:val="0040524E"/>
    <w:rsid w:val="004150F4"/>
    <w:rsid w:val="00422BDD"/>
    <w:rsid w:val="004241E3"/>
    <w:rsid w:val="004243C3"/>
    <w:rsid w:val="00425424"/>
    <w:rsid w:val="004307BB"/>
    <w:rsid w:val="00434F1E"/>
    <w:rsid w:val="00435242"/>
    <w:rsid w:val="00435411"/>
    <w:rsid w:val="0045139F"/>
    <w:rsid w:val="00462253"/>
    <w:rsid w:val="0047188B"/>
    <w:rsid w:val="00484002"/>
    <w:rsid w:val="004956AC"/>
    <w:rsid w:val="004A0342"/>
    <w:rsid w:val="004A14C7"/>
    <w:rsid w:val="004A1F11"/>
    <w:rsid w:val="004A57B8"/>
    <w:rsid w:val="004B107C"/>
    <w:rsid w:val="004B7E4C"/>
    <w:rsid w:val="004C01BB"/>
    <w:rsid w:val="004D1C8E"/>
    <w:rsid w:val="004D21B4"/>
    <w:rsid w:val="004E00C1"/>
    <w:rsid w:val="004E0461"/>
    <w:rsid w:val="004E290B"/>
    <w:rsid w:val="004E2BC0"/>
    <w:rsid w:val="004E3ADC"/>
    <w:rsid w:val="004E59C2"/>
    <w:rsid w:val="004E652B"/>
    <w:rsid w:val="004F189E"/>
    <w:rsid w:val="004F4095"/>
    <w:rsid w:val="004F6FD2"/>
    <w:rsid w:val="004F7183"/>
    <w:rsid w:val="00516FEC"/>
    <w:rsid w:val="0052098F"/>
    <w:rsid w:val="00524100"/>
    <w:rsid w:val="005313AF"/>
    <w:rsid w:val="005414EA"/>
    <w:rsid w:val="00542D22"/>
    <w:rsid w:val="00557999"/>
    <w:rsid w:val="00571204"/>
    <w:rsid w:val="00573B0B"/>
    <w:rsid w:val="005757BD"/>
    <w:rsid w:val="00580EA4"/>
    <w:rsid w:val="00593B16"/>
    <w:rsid w:val="00595F09"/>
    <w:rsid w:val="005A2ED2"/>
    <w:rsid w:val="005A3669"/>
    <w:rsid w:val="005A3FB1"/>
    <w:rsid w:val="005B0EE8"/>
    <w:rsid w:val="005B106B"/>
    <w:rsid w:val="005B3A36"/>
    <w:rsid w:val="005B72B1"/>
    <w:rsid w:val="005C1955"/>
    <w:rsid w:val="005C3A87"/>
    <w:rsid w:val="005C4A96"/>
    <w:rsid w:val="005D068E"/>
    <w:rsid w:val="005D1C83"/>
    <w:rsid w:val="005E532E"/>
    <w:rsid w:val="005F19A9"/>
    <w:rsid w:val="0060764F"/>
    <w:rsid w:val="00611E9F"/>
    <w:rsid w:val="00612383"/>
    <w:rsid w:val="0061551F"/>
    <w:rsid w:val="00627E75"/>
    <w:rsid w:val="00631455"/>
    <w:rsid w:val="00640E86"/>
    <w:rsid w:val="00645B13"/>
    <w:rsid w:val="00646725"/>
    <w:rsid w:val="006565DA"/>
    <w:rsid w:val="00661FC6"/>
    <w:rsid w:val="00663351"/>
    <w:rsid w:val="00671FA9"/>
    <w:rsid w:val="00680D97"/>
    <w:rsid w:val="00681244"/>
    <w:rsid w:val="00693179"/>
    <w:rsid w:val="00694119"/>
    <w:rsid w:val="00694276"/>
    <w:rsid w:val="006A39CE"/>
    <w:rsid w:val="006A3D4D"/>
    <w:rsid w:val="006B0F78"/>
    <w:rsid w:val="006B7729"/>
    <w:rsid w:val="006D0064"/>
    <w:rsid w:val="006D3221"/>
    <w:rsid w:val="006D6A50"/>
    <w:rsid w:val="006D6F6D"/>
    <w:rsid w:val="006D7224"/>
    <w:rsid w:val="006D7389"/>
    <w:rsid w:val="006E30AC"/>
    <w:rsid w:val="006E34B0"/>
    <w:rsid w:val="006E65AB"/>
    <w:rsid w:val="006F5CB4"/>
    <w:rsid w:val="00701FEF"/>
    <w:rsid w:val="00703E1D"/>
    <w:rsid w:val="00707893"/>
    <w:rsid w:val="00713253"/>
    <w:rsid w:val="00713ACB"/>
    <w:rsid w:val="0071661C"/>
    <w:rsid w:val="00717EAD"/>
    <w:rsid w:val="00734883"/>
    <w:rsid w:val="00735EC3"/>
    <w:rsid w:val="0074676F"/>
    <w:rsid w:val="0075257B"/>
    <w:rsid w:val="00765C38"/>
    <w:rsid w:val="007742DC"/>
    <w:rsid w:val="007818CD"/>
    <w:rsid w:val="0078391B"/>
    <w:rsid w:val="00783BF2"/>
    <w:rsid w:val="007958DC"/>
    <w:rsid w:val="00795B88"/>
    <w:rsid w:val="007A4D56"/>
    <w:rsid w:val="007A590F"/>
    <w:rsid w:val="007B09E0"/>
    <w:rsid w:val="007B5770"/>
    <w:rsid w:val="007C482D"/>
    <w:rsid w:val="007C796F"/>
    <w:rsid w:val="007D34B4"/>
    <w:rsid w:val="007D6335"/>
    <w:rsid w:val="007D7CBC"/>
    <w:rsid w:val="007E7F16"/>
    <w:rsid w:val="00800480"/>
    <w:rsid w:val="008005D0"/>
    <w:rsid w:val="00802A3D"/>
    <w:rsid w:val="00804384"/>
    <w:rsid w:val="00804811"/>
    <w:rsid w:val="00804B88"/>
    <w:rsid w:val="00825E7A"/>
    <w:rsid w:val="00825E90"/>
    <w:rsid w:val="00833A34"/>
    <w:rsid w:val="0083794F"/>
    <w:rsid w:val="00840624"/>
    <w:rsid w:val="00845ECF"/>
    <w:rsid w:val="00866494"/>
    <w:rsid w:val="00870A06"/>
    <w:rsid w:val="00877330"/>
    <w:rsid w:val="00877AC5"/>
    <w:rsid w:val="00880810"/>
    <w:rsid w:val="0088108D"/>
    <w:rsid w:val="0089270E"/>
    <w:rsid w:val="00896FE6"/>
    <w:rsid w:val="008B16C6"/>
    <w:rsid w:val="008B2BB8"/>
    <w:rsid w:val="008B710A"/>
    <w:rsid w:val="008C2015"/>
    <w:rsid w:val="008C6484"/>
    <w:rsid w:val="008C682C"/>
    <w:rsid w:val="008E00F0"/>
    <w:rsid w:val="008E4875"/>
    <w:rsid w:val="008F21A0"/>
    <w:rsid w:val="00912EF1"/>
    <w:rsid w:val="00916131"/>
    <w:rsid w:val="0092334D"/>
    <w:rsid w:val="009272CD"/>
    <w:rsid w:val="00940955"/>
    <w:rsid w:val="00942022"/>
    <w:rsid w:val="009437C1"/>
    <w:rsid w:val="00945626"/>
    <w:rsid w:val="0096365F"/>
    <w:rsid w:val="00966417"/>
    <w:rsid w:val="009810AC"/>
    <w:rsid w:val="009963D0"/>
    <w:rsid w:val="009A33D6"/>
    <w:rsid w:val="009C0952"/>
    <w:rsid w:val="009C5080"/>
    <w:rsid w:val="009D0913"/>
    <w:rsid w:val="009D275A"/>
    <w:rsid w:val="009D3BC5"/>
    <w:rsid w:val="009E6232"/>
    <w:rsid w:val="009E74AA"/>
    <w:rsid w:val="009E7B25"/>
    <w:rsid w:val="009F509E"/>
    <w:rsid w:val="00A054CE"/>
    <w:rsid w:val="00A057B7"/>
    <w:rsid w:val="00A177AC"/>
    <w:rsid w:val="00A25160"/>
    <w:rsid w:val="00A270E0"/>
    <w:rsid w:val="00A40E94"/>
    <w:rsid w:val="00A52BE1"/>
    <w:rsid w:val="00A53134"/>
    <w:rsid w:val="00A54625"/>
    <w:rsid w:val="00A64090"/>
    <w:rsid w:val="00A6620E"/>
    <w:rsid w:val="00A674B7"/>
    <w:rsid w:val="00A77915"/>
    <w:rsid w:val="00A8491B"/>
    <w:rsid w:val="00A9101D"/>
    <w:rsid w:val="00A91B55"/>
    <w:rsid w:val="00A91D90"/>
    <w:rsid w:val="00AA2F18"/>
    <w:rsid w:val="00AB0CD7"/>
    <w:rsid w:val="00AB507F"/>
    <w:rsid w:val="00AD18A2"/>
    <w:rsid w:val="00AD7AEB"/>
    <w:rsid w:val="00AD7CDA"/>
    <w:rsid w:val="00AE442A"/>
    <w:rsid w:val="00AE7C6A"/>
    <w:rsid w:val="00AF7540"/>
    <w:rsid w:val="00B0091A"/>
    <w:rsid w:val="00B02A87"/>
    <w:rsid w:val="00B0427A"/>
    <w:rsid w:val="00B1325F"/>
    <w:rsid w:val="00B2514C"/>
    <w:rsid w:val="00B34E52"/>
    <w:rsid w:val="00B37ABD"/>
    <w:rsid w:val="00B37B6F"/>
    <w:rsid w:val="00B4456B"/>
    <w:rsid w:val="00B523A4"/>
    <w:rsid w:val="00B6101D"/>
    <w:rsid w:val="00B61426"/>
    <w:rsid w:val="00B67F7B"/>
    <w:rsid w:val="00B81854"/>
    <w:rsid w:val="00B91A74"/>
    <w:rsid w:val="00B96511"/>
    <w:rsid w:val="00BA560A"/>
    <w:rsid w:val="00BA76C0"/>
    <w:rsid w:val="00BB64BF"/>
    <w:rsid w:val="00BC10BE"/>
    <w:rsid w:val="00BC36C4"/>
    <w:rsid w:val="00BC6D5E"/>
    <w:rsid w:val="00BC7325"/>
    <w:rsid w:val="00BE1E59"/>
    <w:rsid w:val="00BE7D17"/>
    <w:rsid w:val="00C00CFF"/>
    <w:rsid w:val="00C019F9"/>
    <w:rsid w:val="00C0786B"/>
    <w:rsid w:val="00C079D6"/>
    <w:rsid w:val="00C1023E"/>
    <w:rsid w:val="00C35FF2"/>
    <w:rsid w:val="00C40C0D"/>
    <w:rsid w:val="00C45F10"/>
    <w:rsid w:val="00C46C90"/>
    <w:rsid w:val="00C477FB"/>
    <w:rsid w:val="00C713AE"/>
    <w:rsid w:val="00C75070"/>
    <w:rsid w:val="00C80DE4"/>
    <w:rsid w:val="00C83706"/>
    <w:rsid w:val="00C872DF"/>
    <w:rsid w:val="00C91F7C"/>
    <w:rsid w:val="00CC615E"/>
    <w:rsid w:val="00CE45A6"/>
    <w:rsid w:val="00CE4C10"/>
    <w:rsid w:val="00CE6DF1"/>
    <w:rsid w:val="00CF049E"/>
    <w:rsid w:val="00CF1DA3"/>
    <w:rsid w:val="00CF1FAB"/>
    <w:rsid w:val="00CF1FC0"/>
    <w:rsid w:val="00CF2D94"/>
    <w:rsid w:val="00CF6F7B"/>
    <w:rsid w:val="00D025A0"/>
    <w:rsid w:val="00D0384E"/>
    <w:rsid w:val="00D14212"/>
    <w:rsid w:val="00D217E3"/>
    <w:rsid w:val="00D224E5"/>
    <w:rsid w:val="00D25D24"/>
    <w:rsid w:val="00D41154"/>
    <w:rsid w:val="00D420D9"/>
    <w:rsid w:val="00D516C1"/>
    <w:rsid w:val="00D64409"/>
    <w:rsid w:val="00D65F5E"/>
    <w:rsid w:val="00D72D7C"/>
    <w:rsid w:val="00D7408C"/>
    <w:rsid w:val="00D92B32"/>
    <w:rsid w:val="00D934B4"/>
    <w:rsid w:val="00DA0623"/>
    <w:rsid w:val="00DA40E8"/>
    <w:rsid w:val="00DA55A7"/>
    <w:rsid w:val="00DB041E"/>
    <w:rsid w:val="00DB1A86"/>
    <w:rsid w:val="00DB2BDC"/>
    <w:rsid w:val="00DB5B13"/>
    <w:rsid w:val="00DC60B7"/>
    <w:rsid w:val="00DD0C49"/>
    <w:rsid w:val="00DD42B1"/>
    <w:rsid w:val="00DD4489"/>
    <w:rsid w:val="00DE7ECB"/>
    <w:rsid w:val="00E1686D"/>
    <w:rsid w:val="00E202C9"/>
    <w:rsid w:val="00E31C69"/>
    <w:rsid w:val="00E47601"/>
    <w:rsid w:val="00E5146B"/>
    <w:rsid w:val="00E53B5B"/>
    <w:rsid w:val="00E549F4"/>
    <w:rsid w:val="00E57A9D"/>
    <w:rsid w:val="00E648FD"/>
    <w:rsid w:val="00E70141"/>
    <w:rsid w:val="00E8189F"/>
    <w:rsid w:val="00E90CF9"/>
    <w:rsid w:val="00EA5EF8"/>
    <w:rsid w:val="00EA673B"/>
    <w:rsid w:val="00EB1C13"/>
    <w:rsid w:val="00EB25E0"/>
    <w:rsid w:val="00EC3AEC"/>
    <w:rsid w:val="00EC6266"/>
    <w:rsid w:val="00EC70B3"/>
    <w:rsid w:val="00EC7F48"/>
    <w:rsid w:val="00ED1CF2"/>
    <w:rsid w:val="00EE3C98"/>
    <w:rsid w:val="00EE773F"/>
    <w:rsid w:val="00EF6E09"/>
    <w:rsid w:val="00F03245"/>
    <w:rsid w:val="00F06A71"/>
    <w:rsid w:val="00F1684B"/>
    <w:rsid w:val="00F17BDF"/>
    <w:rsid w:val="00F30131"/>
    <w:rsid w:val="00F37F1D"/>
    <w:rsid w:val="00F44CD1"/>
    <w:rsid w:val="00F54F99"/>
    <w:rsid w:val="00F66F7A"/>
    <w:rsid w:val="00F67662"/>
    <w:rsid w:val="00F83EC3"/>
    <w:rsid w:val="00F900CE"/>
    <w:rsid w:val="00F91852"/>
    <w:rsid w:val="00FA5FA8"/>
    <w:rsid w:val="00FB0E74"/>
    <w:rsid w:val="00FC7F47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415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34" Type="http://schemas.openxmlformats.org/officeDocument/2006/relationships/oleObject" Target="embeddings/oleObject1.bin"/><Relationship Id="rId7" Type="http://schemas.openxmlformats.org/officeDocument/2006/relationships/image" Target="media/image1.png"/><Relationship Id="rId33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32" Type="http://schemas.openxmlformats.org/officeDocument/2006/relationships/image" Target="media/image22.png"/><Relationship Id="rId5" Type="http://schemas.openxmlformats.org/officeDocument/2006/relationships/footnotes" Target="footnotes.xml"/><Relationship Id="rId36" Type="http://schemas.openxmlformats.org/officeDocument/2006/relationships/theme" Target="theme/theme1.xml"/><Relationship Id="rId4" Type="http://schemas.openxmlformats.org/officeDocument/2006/relationships/webSettings" Target="webSettings.xm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FF309F-3ADB-4199-B56E-BAC7C714F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קרנץ חן - MAKRANZ CHEN</dc:creator>
  <cp:lastModifiedBy>זיק אביעד - ZICK AVIAD</cp:lastModifiedBy>
  <cp:revision>2</cp:revision>
  <cp:lastPrinted>2022-11-07T19:53:00Z</cp:lastPrinted>
  <dcterms:created xsi:type="dcterms:W3CDTF">2023-10-26T07:32:00Z</dcterms:created>
  <dcterms:modified xsi:type="dcterms:W3CDTF">2023-10-26T07:32:00Z</dcterms:modified>
</cp:coreProperties>
</file>